
<file path=[Content_Types].xml><?xml version="1.0" encoding="utf-8"?>
<Types xmlns="http://schemas.openxmlformats.org/package/2006/content-types">
  <Default Extension="rels" ContentType="application/vnd.openxmlformats-package.relationship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1471"/>
        <w:tblW w:w="14385" w:type="dxa"/>
        <w:tblLook w:val="04A0"/>
      </w:tblPr>
      <w:tblGrid>
        <w:gridCol w:w="432"/>
        <w:gridCol w:w="816"/>
        <w:gridCol w:w="766"/>
        <w:gridCol w:w="277"/>
        <w:gridCol w:w="290"/>
        <w:gridCol w:w="378"/>
        <w:gridCol w:w="348"/>
        <w:gridCol w:w="327"/>
        <w:gridCol w:w="348"/>
        <w:gridCol w:w="344"/>
        <w:gridCol w:w="339"/>
        <w:gridCol w:w="339"/>
        <w:gridCol w:w="453"/>
        <w:gridCol w:w="607"/>
        <w:gridCol w:w="115"/>
        <w:gridCol w:w="274"/>
        <w:gridCol w:w="274"/>
        <w:gridCol w:w="370"/>
        <w:gridCol w:w="370"/>
        <w:gridCol w:w="370"/>
        <w:gridCol w:w="370"/>
        <w:gridCol w:w="802"/>
        <w:gridCol w:w="373"/>
        <w:gridCol w:w="500"/>
        <w:gridCol w:w="500"/>
        <w:gridCol w:w="375"/>
        <w:gridCol w:w="498"/>
        <w:gridCol w:w="500"/>
        <w:gridCol w:w="375"/>
        <w:gridCol w:w="806"/>
        <w:gridCol w:w="370"/>
        <w:gridCol w:w="431"/>
        <w:gridCol w:w="248"/>
        <w:gridCol w:w="400"/>
      </w:tblGrid>
      <w:tr w:rsidR="00D96384" w:rsidRPr="00D96384">
        <w:trPr>
          <w:trHeight w:val="225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6384" w:rsidRPr="00D96384" w:rsidRDefault="00D96384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77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</w:tcPr>
          <w:p w:rsidR="00D96384" w:rsidRPr="00D96384" w:rsidRDefault="00D96384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Types of amino acid sequence unit order </w:t>
            </w:r>
          </w:p>
        </w:tc>
        <w:tc>
          <w:tcPr>
            <w:tcW w:w="172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</w:tcPr>
          <w:p w:rsidR="00D96384" w:rsidRPr="00D96384" w:rsidRDefault="00D96384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requency</w:t>
            </w:r>
          </w:p>
        </w:tc>
        <w:tc>
          <w:tcPr>
            <w:tcW w:w="228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</w:tcPr>
          <w:p w:rsidR="00D96384" w:rsidRPr="00D96384" w:rsidRDefault="00D96384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7D69D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mino acid r</w:t>
            </w:r>
            <w:r w:rsidR="007D69DE"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p</w:t>
            </w:r>
            <w:r w:rsidR="007D69D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at s</w:t>
            </w:r>
            <w:r w:rsidR="007D69DE"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q</w:t>
            </w:r>
            <w:r w:rsidR="007D69D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ence u</w:t>
            </w:r>
            <w:r w:rsidR="007D69DE"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nit </w:t>
            </w: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AAU)</w:t>
            </w:r>
          </w:p>
        </w:tc>
        <w:tc>
          <w:tcPr>
            <w:tcW w:w="312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</w:tcPr>
          <w:p w:rsidR="00D96384" w:rsidRPr="00D96384" w:rsidRDefault="00A509C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mino acid r</w:t>
            </w:r>
            <w:r w:rsidR="00D96384"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at s</w:t>
            </w: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q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ence u</w:t>
            </w:r>
            <w:r w:rsidR="00D96384"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nit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</w:t>
            </w:r>
            <w:r w:rsidR="00D96384"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d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D96384"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AAUO)</w:t>
            </w:r>
          </w:p>
        </w:tc>
        <w:tc>
          <w:tcPr>
            <w:tcW w:w="18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</w:tcPr>
          <w:p w:rsidR="00D96384" w:rsidRPr="00D96384" w:rsidRDefault="00A509C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Extra D and E amino </w:t>
            </w:r>
            <w:r w:rsidR="00D96384"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cid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</w:tcPr>
          <w:p w:rsidR="00D96384" w:rsidRPr="00D96384" w:rsidRDefault="00D96384" w:rsidP="008202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820245" w:rsidRPr="00D96384">
        <w:trPr>
          <w:trHeight w:val="225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6384" w:rsidRPr="00D96384" w:rsidRDefault="00D96384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</w:tcPr>
          <w:p w:rsidR="00D96384" w:rsidRPr="00D96384" w:rsidRDefault="00D96384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YPES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</w:tcPr>
          <w:p w:rsidR="00D96384" w:rsidRPr="00D96384" w:rsidRDefault="00D96384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</w:tcPr>
          <w:p w:rsidR="00D96384" w:rsidRPr="00D96384" w:rsidRDefault="00D96384" w:rsidP="008202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</w:tcPr>
          <w:p w:rsidR="00D96384" w:rsidRPr="00D96384" w:rsidRDefault="00D96384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8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</w:tcPr>
          <w:p w:rsidR="00D96384" w:rsidRPr="00D96384" w:rsidRDefault="00D96384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der of Repeat Unit</w:t>
            </w:r>
          </w:p>
        </w:tc>
        <w:tc>
          <w:tcPr>
            <w:tcW w:w="6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</w:tcPr>
          <w:p w:rsidR="00D96384" w:rsidRPr="00D96384" w:rsidRDefault="00AD5013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</w:tcPr>
          <w:p w:rsidR="00D96384" w:rsidRPr="00D96384" w:rsidRDefault="00D96384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</w:tcPr>
          <w:p w:rsidR="00D96384" w:rsidRPr="00D96384" w:rsidRDefault="00D96384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</w:tcPr>
          <w:p w:rsidR="00D96384" w:rsidRPr="00D96384" w:rsidRDefault="00D96384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</w:tcPr>
          <w:p w:rsidR="00D96384" w:rsidRPr="00D96384" w:rsidRDefault="00D96384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</w:tcPr>
          <w:p w:rsidR="00D96384" w:rsidRPr="00D96384" w:rsidRDefault="00D96384" w:rsidP="008202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</w:tcPr>
          <w:p w:rsidR="00D96384" w:rsidRPr="00D96384" w:rsidRDefault="00D96384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</w:tcPr>
          <w:p w:rsidR="00D96384" w:rsidRPr="00D96384" w:rsidRDefault="00D96384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</w:tcPr>
          <w:p w:rsidR="00D96384" w:rsidRPr="00D96384" w:rsidRDefault="00D96384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V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</w:tcPr>
          <w:p w:rsidR="00D96384" w:rsidRPr="00D96384" w:rsidRDefault="00D96384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</w:tcPr>
          <w:p w:rsidR="00D96384" w:rsidRPr="00D96384" w:rsidRDefault="00D96384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</w:tcPr>
          <w:p w:rsidR="00D96384" w:rsidRPr="00D96384" w:rsidRDefault="00D96384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</w:tcPr>
          <w:p w:rsidR="00D96384" w:rsidRPr="00D96384" w:rsidRDefault="00D96384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Z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</w:tcPr>
          <w:p w:rsidR="00D96384" w:rsidRPr="00D96384" w:rsidRDefault="00D96384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</w:tcPr>
          <w:p w:rsidR="00D96384" w:rsidRPr="00D96384" w:rsidRDefault="00D96384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</w:tcPr>
          <w:p w:rsidR="00D96384" w:rsidRPr="00D96384" w:rsidRDefault="00D96384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6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</w:tcPr>
          <w:p w:rsidR="00D96384" w:rsidRPr="00D96384" w:rsidRDefault="00D96384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OTAL</w:t>
            </w:r>
          </w:p>
        </w:tc>
      </w:tr>
      <w:tr w:rsidR="00D96384" w:rsidRPr="00D96384">
        <w:trPr>
          <w:trHeight w:val="225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6384" w:rsidRPr="00D96384" w:rsidRDefault="00D96384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62" w:type="dxa"/>
            <w:gridSpan w:val="3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:rsidR="00D96384" w:rsidRPr="00D96384" w:rsidRDefault="00D96384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Order of amino acid sequence  in R2 </w:t>
            </w:r>
            <w:r w:rsidR="00A509C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repeat region of </w:t>
            </w:r>
            <w:r w:rsidR="00A509CB" w:rsidRPr="00A509CB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P. falciparum</w:t>
            </w:r>
            <w:r w:rsidR="00A509C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GLURP in Group-A (collected in 2005;</w:t>
            </w: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N=9)</w:t>
            </w:r>
          </w:p>
        </w:tc>
      </w:tr>
      <w:tr w:rsidR="00B02382" w:rsidRPr="00D96384">
        <w:trPr>
          <w:trHeight w:val="240"/>
        </w:trPr>
        <w:tc>
          <w:tcPr>
            <w:tcW w:w="4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B02382" w:rsidRPr="00D96384" w:rsidRDefault="00B02382" w:rsidP="0082024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Group-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 I N E D 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X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5A5A5A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  <w:t>Y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5A5A5A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  <w:t>Y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5A5A5A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  <w:t>Yx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V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sz w:val="12"/>
                <w:szCs w:val="12"/>
              </w:rPr>
              <w:t xml:space="preserve">  G,O,P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</w:tr>
      <w:tr w:rsidR="00B02382" w:rsidRPr="00D96384">
        <w:trPr>
          <w:trHeight w:val="225"/>
        </w:trPr>
        <w:tc>
          <w:tcPr>
            <w:tcW w:w="42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 I N E D 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X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5A5A5A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  <w:t>Y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5A5A5A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  <w:t>Y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E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5A5A5A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  <w:t>Yx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V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C,E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</w:tr>
      <w:tr w:rsidR="00B02382" w:rsidRPr="00D96384">
        <w:trPr>
          <w:trHeight w:val="210"/>
        </w:trPr>
        <w:tc>
          <w:tcPr>
            <w:tcW w:w="42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 I N E D 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X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5A5A5A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  <w:t>Y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  <w:t>Z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V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sz w:val="12"/>
                <w:szCs w:val="12"/>
              </w:rPr>
              <w:t>A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</w:tr>
      <w:tr w:rsidR="00B02382" w:rsidRPr="00D96384">
        <w:trPr>
          <w:trHeight w:val="225"/>
        </w:trPr>
        <w:tc>
          <w:tcPr>
            <w:tcW w:w="42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1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 I N E D 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X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5A5A5A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  <w:t>Y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5A5A5A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  <w:t>Y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5A5A5A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  <w:t>Y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5A5A5A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  <w:t>Y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5A5A5A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  <w:t>Yx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V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sz w:val="12"/>
                <w:szCs w:val="12"/>
              </w:rPr>
              <w:t>F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</w:tr>
      <w:tr w:rsidR="00B02382" w:rsidRPr="00D96384">
        <w:trPr>
          <w:trHeight w:val="210"/>
        </w:trPr>
        <w:tc>
          <w:tcPr>
            <w:tcW w:w="42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1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 I N E D 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Wy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5A5A5A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  <w:t>Y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  <w:t>Z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5A5A5A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  <w:t>Y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FFFFFF"/>
                <w:sz w:val="12"/>
                <w:szCs w:val="12"/>
              </w:rPr>
              <w:t>Vy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V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sz w:val="12"/>
                <w:szCs w:val="12"/>
              </w:rPr>
              <w:t>D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BB42F0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BB42F0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</w:tr>
      <w:tr w:rsidR="00B02382" w:rsidRPr="00D96384">
        <w:trPr>
          <w:trHeight w:val="225"/>
        </w:trPr>
        <w:tc>
          <w:tcPr>
            <w:tcW w:w="42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1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 I N E D 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W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  <w:t>Z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  <w:t>Z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  <w:t>Z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sz w:val="12"/>
                <w:szCs w:val="12"/>
              </w:rPr>
              <w:t>E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V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sz w:val="12"/>
                <w:szCs w:val="12"/>
              </w:rPr>
              <w:t>B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2382" w:rsidRPr="00BB42F0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2382" w:rsidRPr="00BB42F0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</w:tr>
      <w:tr w:rsidR="00B02382" w:rsidRPr="00D96384">
        <w:trPr>
          <w:trHeight w:val="240"/>
        </w:trPr>
        <w:tc>
          <w:tcPr>
            <w:tcW w:w="42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5031" w:type="dxa"/>
            <w:gridSpan w:val="1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2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B02382" w:rsidRPr="00BB42F0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39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B02382" w:rsidRPr="00BB42F0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9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B02382" w:rsidRPr="00BB42F0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3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B02382" w:rsidRPr="00BB42F0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B02382" w:rsidRPr="00BB42F0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78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B02382" w:rsidRPr="00BB42F0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B02382" w:rsidRPr="00BB42F0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B02382" w:rsidRPr="00BB42F0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B02382" w:rsidRPr="00BB42F0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B02382" w:rsidRPr="00BB42F0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B02382" w:rsidRPr="00BB42F0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  <w:t>2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B02382" w:rsidRPr="00BB42F0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B02382" w:rsidRPr="00BB42F0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38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B02382" w:rsidRPr="00BB42F0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B02382" w:rsidRPr="00BB42F0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9</w:t>
            </w:r>
          </w:p>
        </w:tc>
        <w:tc>
          <w:tcPr>
            <w:tcW w:w="6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B02382" w:rsidRPr="00BB42F0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11</w:t>
            </w:r>
          </w:p>
        </w:tc>
      </w:tr>
      <w:tr w:rsidR="00B02382" w:rsidRPr="00D96384">
        <w:trPr>
          <w:trHeight w:val="225"/>
        </w:trPr>
        <w:tc>
          <w:tcPr>
            <w:tcW w:w="42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031" w:type="dxa"/>
            <w:gridSpan w:val="1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2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B02382" w:rsidRPr="00BB42F0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4.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B02382" w:rsidRPr="00BB42F0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B02382" w:rsidRPr="00BB42F0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3.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B02382" w:rsidRPr="00BB42F0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B02382" w:rsidRPr="00BB42F0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8.7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B02382" w:rsidRPr="00BB42F0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B02382" w:rsidRPr="00BB42F0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B02382" w:rsidRPr="00BB42F0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B02382" w:rsidRPr="00BB42F0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B02382" w:rsidRPr="00BB42F0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B02382" w:rsidRPr="00BB42F0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  <w:t>2.6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B02382" w:rsidRPr="00BB42F0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  <w:t>0.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B02382" w:rsidRPr="00BB42F0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4.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B02382" w:rsidRPr="00BB42F0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B02382" w:rsidRPr="00BB42F0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B02382" w:rsidRPr="00BB42F0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1.2</w:t>
            </w:r>
          </w:p>
        </w:tc>
      </w:tr>
      <w:tr w:rsidR="00B02382" w:rsidRPr="00D96384">
        <w:trPr>
          <w:trHeight w:val="240"/>
        </w:trPr>
        <w:tc>
          <w:tcPr>
            <w:tcW w:w="42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031" w:type="dxa"/>
            <w:gridSpan w:val="1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27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2382" w:rsidRPr="00D96384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t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d</w:t>
            </w: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viation (±)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</w:tcPr>
          <w:p w:rsidR="00B02382" w:rsidRPr="00BB42F0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7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</w:tcPr>
          <w:p w:rsidR="00B02382" w:rsidRPr="00BB42F0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</w:tcPr>
          <w:p w:rsidR="00B02382" w:rsidRPr="00BB42F0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9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</w:tcPr>
          <w:p w:rsidR="00B02382" w:rsidRPr="00BB42F0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</w:tcPr>
          <w:p w:rsidR="00B02382" w:rsidRPr="00BB42F0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1.5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</w:tcPr>
          <w:p w:rsidR="00B02382" w:rsidRPr="00BB42F0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</w:tcPr>
          <w:p w:rsidR="00B02382" w:rsidRPr="00BB42F0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</w:tcPr>
          <w:p w:rsidR="00B02382" w:rsidRPr="00BB42F0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3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</w:tcPr>
          <w:p w:rsidR="00B02382" w:rsidRPr="00BB42F0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</w:tcPr>
          <w:p w:rsidR="00B02382" w:rsidRPr="00BB42F0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</w:tcPr>
          <w:p w:rsidR="00B02382" w:rsidRPr="00BB42F0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  <w:t>1.4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</w:tcPr>
          <w:p w:rsidR="00B02382" w:rsidRPr="00BB42F0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</w:tcPr>
          <w:p w:rsidR="00B02382" w:rsidRPr="00BB42F0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8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</w:tcPr>
          <w:p w:rsidR="00B02382" w:rsidRPr="00BB42F0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7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</w:tcPr>
          <w:p w:rsidR="00B02382" w:rsidRPr="00BB42F0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7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</w:tcPr>
          <w:p w:rsidR="00B02382" w:rsidRPr="00BB42F0" w:rsidRDefault="00B02382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7</w:t>
            </w:r>
          </w:p>
        </w:tc>
      </w:tr>
      <w:tr w:rsidR="00D96384" w:rsidRPr="00D96384">
        <w:trPr>
          <w:trHeight w:val="225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6384" w:rsidRPr="00D96384" w:rsidRDefault="00D96384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62" w:type="dxa"/>
            <w:gridSpan w:val="3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:rsidR="00D96384" w:rsidRPr="00D96384" w:rsidRDefault="00D96384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der of amino acid sequ</w:t>
            </w:r>
            <w:r w:rsidR="00BB42F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ence  in R 2 repeat region of </w:t>
            </w:r>
            <w:r w:rsidR="00BB42F0" w:rsidRPr="00BB42F0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P. falciparum</w:t>
            </w:r>
            <w:r w:rsidR="00BB42F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LURP</w:t>
            </w:r>
            <w:r w:rsidR="00BB42F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in Group-</w:t>
            </w:r>
            <w:r w:rsidR="0082024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B (collected in 2011; </w:t>
            </w: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=14)</w:t>
            </w:r>
          </w:p>
        </w:tc>
      </w:tr>
      <w:tr w:rsidR="00DE529B" w:rsidRPr="00D96384">
        <w:trPr>
          <w:trHeight w:val="240"/>
        </w:trPr>
        <w:tc>
          <w:tcPr>
            <w:tcW w:w="4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DE529B" w:rsidRPr="00D96384" w:rsidRDefault="00DE529B" w:rsidP="0082024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Group-B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 I N E D 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X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5A5A5A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  <w:t>Y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5A5A5A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  <w:t>Y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V</w:t>
            </w:r>
          </w:p>
        </w:tc>
        <w:tc>
          <w:tcPr>
            <w:tcW w:w="66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sz w:val="12"/>
                <w:szCs w:val="12"/>
              </w:rPr>
              <w:t xml:space="preserve">B,C,D,J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</w:tr>
      <w:tr w:rsidR="00DE529B" w:rsidRPr="00D96384">
        <w:trPr>
          <w:trHeight w:val="240"/>
        </w:trPr>
        <w:tc>
          <w:tcPr>
            <w:tcW w:w="42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 I N E D 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X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5A5A5A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  <w:t>Y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5A5A5A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  <w:t>Y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5A5A5A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  <w:t>Yx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V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sz w:val="12"/>
                <w:szCs w:val="12"/>
              </w:rPr>
              <w:t>K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</w:tr>
      <w:tr w:rsidR="00DE529B" w:rsidRPr="00D96384">
        <w:trPr>
          <w:trHeight w:val="225"/>
        </w:trPr>
        <w:tc>
          <w:tcPr>
            <w:tcW w:w="42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1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 I N E D 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X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5A5A5A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  <w:t>Y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  <w:t>Z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E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  <w:t>Z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V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sz w:val="12"/>
                <w:szCs w:val="12"/>
              </w:rPr>
              <w:t>A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</w:tr>
      <w:tr w:rsidR="00DE529B" w:rsidRPr="00D96384">
        <w:trPr>
          <w:trHeight w:val="225"/>
        </w:trPr>
        <w:tc>
          <w:tcPr>
            <w:tcW w:w="42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 I N E D 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X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272727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FFFFFF"/>
                <w:sz w:val="12"/>
                <w:szCs w:val="12"/>
              </w:rPr>
              <w:t>T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sz w:val="12"/>
                <w:szCs w:val="12"/>
              </w:rPr>
              <w:t>V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V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sz w:val="12"/>
                <w:szCs w:val="12"/>
              </w:rPr>
              <w:t>G</w:t>
            </w:r>
            <w:r w:rsidR="00AA0F4C">
              <w:rPr>
                <w:rFonts w:ascii="Calibri" w:eastAsia="Times New Roman" w:hAnsi="Calibri" w:cs="Calibri"/>
                <w:sz w:val="12"/>
                <w:szCs w:val="12"/>
              </w:rPr>
              <w:t>,N,O,P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</w:tr>
      <w:tr w:rsidR="00DE529B" w:rsidRPr="00D96384">
        <w:trPr>
          <w:trHeight w:val="210"/>
        </w:trPr>
        <w:tc>
          <w:tcPr>
            <w:tcW w:w="42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1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 I N E D 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X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sz w:val="12"/>
                <w:szCs w:val="12"/>
              </w:rPr>
              <w:t>V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5A5A5A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  <w:t>Yx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V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sz w:val="12"/>
                <w:szCs w:val="12"/>
              </w:rPr>
              <w:t>Q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</w:tr>
      <w:tr w:rsidR="00DE529B" w:rsidRPr="00D96384">
        <w:trPr>
          <w:trHeight w:val="225"/>
        </w:trPr>
        <w:tc>
          <w:tcPr>
            <w:tcW w:w="42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1</w:t>
            </w:r>
            <w:r w:rsidR="00AA0F4C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 I N E D 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W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5A5A5A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  <w:t>Yz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Uy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  <w:t>Z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sz w:val="12"/>
                <w:szCs w:val="12"/>
              </w:rPr>
              <w:t>Vy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V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sz w:val="12"/>
                <w:szCs w:val="12"/>
              </w:rPr>
              <w:t>H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</w:tr>
      <w:tr w:rsidR="00DE529B" w:rsidRPr="00D96384">
        <w:trPr>
          <w:trHeight w:val="225"/>
        </w:trPr>
        <w:tc>
          <w:tcPr>
            <w:tcW w:w="42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</w:t>
            </w:r>
            <w:r w:rsidR="00AA0F4C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 I N E D 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W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5A5A5A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  <w:t>Yz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  <w:t>Z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E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V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sz w:val="12"/>
                <w:szCs w:val="12"/>
              </w:rPr>
              <w:t>I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</w:tr>
      <w:tr w:rsidR="00DE529B" w:rsidRPr="00D96384">
        <w:trPr>
          <w:trHeight w:val="225"/>
        </w:trPr>
        <w:tc>
          <w:tcPr>
            <w:tcW w:w="42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2</w:t>
            </w:r>
            <w:r w:rsidR="00AA0F4C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 I N E D 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5A5A5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X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A5A5A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  <w:t>Y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  <w:t>Z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sz w:val="12"/>
                <w:szCs w:val="12"/>
              </w:rPr>
              <w:t>V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A5A5A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  <w:t>Yx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V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sz w:val="12"/>
                <w:szCs w:val="12"/>
              </w:rPr>
              <w:t>F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BB42F0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B42F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</w:tr>
      <w:tr w:rsidR="00DE529B" w:rsidRPr="00D96384">
        <w:trPr>
          <w:trHeight w:val="225"/>
        </w:trPr>
        <w:tc>
          <w:tcPr>
            <w:tcW w:w="42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031" w:type="dxa"/>
            <w:gridSpan w:val="1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2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57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1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3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106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  <w:t>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  <w:t>17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  <w:t>48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15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5</w:t>
            </w:r>
          </w:p>
        </w:tc>
        <w:tc>
          <w:tcPr>
            <w:tcW w:w="6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20</w:t>
            </w:r>
          </w:p>
        </w:tc>
      </w:tr>
      <w:tr w:rsidR="00DE529B" w:rsidRPr="00D96384">
        <w:trPr>
          <w:trHeight w:val="225"/>
        </w:trPr>
        <w:tc>
          <w:tcPr>
            <w:tcW w:w="42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031" w:type="dxa"/>
            <w:gridSpan w:val="1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2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4.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2.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7.6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  <w:t>0.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  <w:t>0.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  <w:t>1.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  <w:t>0.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  <w:t>3.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1.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4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1.4</w:t>
            </w:r>
          </w:p>
        </w:tc>
      </w:tr>
      <w:tr w:rsidR="00DE529B" w:rsidRPr="00D96384">
        <w:trPr>
          <w:trHeight w:val="240"/>
        </w:trPr>
        <w:tc>
          <w:tcPr>
            <w:tcW w:w="42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031" w:type="dxa"/>
            <w:gridSpan w:val="1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2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t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d</w:t>
            </w: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viation (±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1.7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1.3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  <w:t>0.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  <w:t>0.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  <w:t>0.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  <w:t>0.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  <w:t>0.8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1.5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5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1.4</w:t>
            </w:r>
          </w:p>
        </w:tc>
      </w:tr>
      <w:tr w:rsidR="00DE529B" w:rsidRPr="00D96384">
        <w:trPr>
          <w:trHeight w:val="240"/>
        </w:trPr>
        <w:tc>
          <w:tcPr>
            <w:tcW w:w="42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031" w:type="dxa"/>
            <w:gridSpan w:val="1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2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 v</w:t>
            </w: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lue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0.6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B73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c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0.1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B73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c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0.1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B73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c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B73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c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  <w:t>0.04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  <w:t>0.6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  <w:t>0.6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  <w:t>0.01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  <w:t>0.6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  <w:t>0.03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0.1</w:t>
            </w:r>
          </w:p>
        </w:tc>
        <w:tc>
          <w:tcPr>
            <w:tcW w:w="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6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1B7366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</w:pPr>
            <w:r w:rsidRPr="001B7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0.7</w:t>
            </w:r>
          </w:p>
        </w:tc>
      </w:tr>
      <w:tr w:rsidR="00D96384" w:rsidRPr="00D96384">
        <w:trPr>
          <w:trHeight w:val="225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6384" w:rsidRPr="00D96384" w:rsidRDefault="00D96384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62" w:type="dxa"/>
            <w:gridSpan w:val="3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:rsidR="00D96384" w:rsidRPr="00D96384" w:rsidRDefault="00D96384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der</w:t>
            </w:r>
            <w:r w:rsidR="0082024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of amino acid sequence  in R 2 repeat region of </w:t>
            </w:r>
            <w:r w:rsidR="00820245" w:rsidRPr="00820245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P. falciparum</w:t>
            </w:r>
            <w:r w:rsidR="0082024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LURP from NCBI</w:t>
            </w:r>
            <w:r w:rsidR="0082024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sequences</w:t>
            </w: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(N=8)</w:t>
            </w:r>
          </w:p>
        </w:tc>
      </w:tr>
      <w:tr w:rsidR="00DE529B" w:rsidRPr="00D96384">
        <w:trPr>
          <w:trHeight w:val="240"/>
        </w:trPr>
        <w:tc>
          <w:tcPr>
            <w:tcW w:w="4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DE529B" w:rsidRPr="00D96384" w:rsidRDefault="00DE529B" w:rsidP="00DE529B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NCBI sequence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 I N E D 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W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X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5A5A5A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  <w:t>Y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X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V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sz w:val="12"/>
                <w:szCs w:val="12"/>
              </w:rPr>
              <w:t>NCBI 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</w:tr>
      <w:tr w:rsidR="00DE529B" w:rsidRPr="00D96384">
        <w:trPr>
          <w:trHeight w:val="225"/>
        </w:trPr>
        <w:tc>
          <w:tcPr>
            <w:tcW w:w="42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5C3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 I N E D 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W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Uy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  <w:t>Z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  <w:t>Zy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V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sz w:val="12"/>
                <w:szCs w:val="12"/>
              </w:rPr>
              <w:t>NCBI 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</w:tr>
      <w:tr w:rsidR="00DE529B" w:rsidRPr="00D96384">
        <w:trPr>
          <w:trHeight w:val="225"/>
        </w:trPr>
        <w:tc>
          <w:tcPr>
            <w:tcW w:w="42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5C3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 I N E D 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W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5A5A5A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  <w:t>Yz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Uy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V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sz w:val="12"/>
                <w:szCs w:val="12"/>
              </w:rPr>
              <w:t>NCBI 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</w:tr>
      <w:tr w:rsidR="00DE529B" w:rsidRPr="00D96384">
        <w:trPr>
          <w:trHeight w:val="240"/>
        </w:trPr>
        <w:tc>
          <w:tcPr>
            <w:tcW w:w="42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5C3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 I N E D 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X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5A5A5A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  <w:t>Y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5A5A5A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  <w:t>Yx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V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sz w:val="12"/>
                <w:szCs w:val="12"/>
              </w:rPr>
              <w:t>NCBI 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</w:tr>
      <w:tr w:rsidR="00DE529B" w:rsidRPr="00D96384">
        <w:trPr>
          <w:trHeight w:val="240"/>
        </w:trPr>
        <w:tc>
          <w:tcPr>
            <w:tcW w:w="42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5C3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 I N E D 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W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5A5A5A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  <w:t>Y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5A5A5A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  <w:t>Y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  <w:t>Z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E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sz w:val="12"/>
                <w:szCs w:val="12"/>
              </w:rPr>
              <w:t>Vy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V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sz w:val="12"/>
                <w:szCs w:val="12"/>
              </w:rPr>
              <w:t>NCBI 5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</w:tr>
      <w:tr w:rsidR="00DE529B" w:rsidRPr="00D96384">
        <w:trPr>
          <w:trHeight w:val="225"/>
        </w:trPr>
        <w:tc>
          <w:tcPr>
            <w:tcW w:w="42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5C3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 I N E D 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5A5A5A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  <w:t>Y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5A5A5A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  <w:t>Y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  <w:t>Z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5A5A5A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  <w:t>Yx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V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sz w:val="12"/>
                <w:szCs w:val="12"/>
              </w:rPr>
              <w:t>NCBI 6-7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</w:tr>
      <w:tr w:rsidR="00DE529B" w:rsidRPr="00D96384">
        <w:trPr>
          <w:trHeight w:val="225"/>
        </w:trPr>
        <w:tc>
          <w:tcPr>
            <w:tcW w:w="42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5C3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 I N E D 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5A5A5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X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sz w:val="12"/>
                <w:szCs w:val="12"/>
              </w:rPr>
              <w:t>D</w:t>
            </w:r>
          </w:p>
        </w:tc>
        <w:tc>
          <w:tcPr>
            <w:tcW w:w="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5A5A5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X</w:t>
            </w:r>
          </w:p>
        </w:tc>
        <w:tc>
          <w:tcPr>
            <w:tcW w:w="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5A5A5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X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A5A5A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  <w:t>Y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E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FFFFFF"/>
                <w:sz w:val="12"/>
                <w:szCs w:val="12"/>
              </w:rPr>
              <w:t>Z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V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 w:rsidRPr="00D96384"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NCBI 8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638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</w:tr>
      <w:tr w:rsidR="00DE529B" w:rsidRPr="00D96384">
        <w:trPr>
          <w:trHeight w:val="240"/>
        </w:trPr>
        <w:tc>
          <w:tcPr>
            <w:tcW w:w="42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2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D96384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B02382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  <w:t>3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B02382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  <w:t>1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B02382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  <w:t>28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B02382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B02382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  <w:t>68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B02382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B02382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B02382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B02382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B02382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B02382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  <w:t>1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B02382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B02382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  <w:t>3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B02382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  <w:t>1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B02382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6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DE529B" w:rsidRPr="00B02382" w:rsidRDefault="00DE529B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  <w:t>16</w:t>
            </w:r>
          </w:p>
        </w:tc>
      </w:tr>
      <w:tr w:rsidR="001E1C55" w:rsidRPr="00D96384">
        <w:trPr>
          <w:trHeight w:val="225"/>
        </w:trPr>
        <w:tc>
          <w:tcPr>
            <w:tcW w:w="4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  _  c  =   U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2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  <w:t>3.8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  <w:t>1.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  <w:t>3.5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  <w:t>8.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  <w:t>0.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  <w:t>0.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  <w:t>0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  <w:t>1.6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  <w:t>0.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  <w:t>1.4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  <w:t>0.6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  <w:t>2</w:t>
            </w:r>
          </w:p>
        </w:tc>
      </w:tr>
      <w:tr w:rsidR="001E1C55" w:rsidRPr="00D96384">
        <w:trPr>
          <w:trHeight w:val="240"/>
        </w:trPr>
        <w:tc>
          <w:tcPr>
            <w:tcW w:w="42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  _  a  =  V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 D c =  Uy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27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t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d</w:t>
            </w: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viation (±)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  <w:t>1.2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  <w:t>1.1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  <w:t>1.6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  <w:t>0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  <w:t>0.4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  <w:t>0.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  <w:t>1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  <w:t>1.1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  <w:t>0.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  <w:t>0.8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  <w:t>1.7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  <w:t>0.5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  <w:t>1.3</w:t>
            </w:r>
          </w:p>
        </w:tc>
      </w:tr>
      <w:tr w:rsidR="001E1C55" w:rsidRPr="00D96384">
        <w:trPr>
          <w:trHeight w:val="255"/>
        </w:trPr>
        <w:tc>
          <w:tcPr>
            <w:tcW w:w="42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  _  c  =  W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 D a =  Vy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8931" w:type="dxa"/>
            <w:gridSpan w:val="2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der of amino acid sequ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nce  in R 2 repeat region of </w:t>
            </w:r>
            <w:r w:rsidRPr="001B7366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P. falciparu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LURP  collected in  200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N=9) +201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N=14) [Total=23]</w:t>
            </w:r>
          </w:p>
        </w:tc>
      </w:tr>
      <w:tr w:rsidR="001E1C55" w:rsidRPr="00D96384">
        <w:trPr>
          <w:trHeight w:val="225"/>
        </w:trPr>
        <w:tc>
          <w:tcPr>
            <w:tcW w:w="42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  _  a  =  X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 D c =  Wy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27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96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2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6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184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8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4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86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1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14</w:t>
            </w:r>
          </w:p>
        </w:tc>
        <w:tc>
          <w:tcPr>
            <w:tcW w:w="6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31</w:t>
            </w:r>
          </w:p>
        </w:tc>
      </w:tr>
      <w:tr w:rsidR="001E1C55" w:rsidRPr="00D96384">
        <w:trPr>
          <w:trHeight w:val="225"/>
        </w:trPr>
        <w:tc>
          <w:tcPr>
            <w:tcW w:w="42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  _  a  =  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 D a =  Yz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2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4.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2.7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8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1.7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3.7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6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1.3</w:t>
            </w:r>
          </w:p>
        </w:tc>
      </w:tr>
      <w:tr w:rsidR="001E1C55" w:rsidRPr="00D96384">
        <w:trPr>
          <w:trHeight w:val="240"/>
        </w:trPr>
        <w:tc>
          <w:tcPr>
            <w:tcW w:w="42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  _  c  =  Z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 E a =  Yx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27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t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d</w:t>
            </w: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viation (±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9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1.5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1.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 w:themeColor="text1"/>
                <w:sz w:val="12"/>
                <w:szCs w:val="12"/>
              </w:rPr>
              <w:t>0.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1.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9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1.3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7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1.1</w:t>
            </w:r>
          </w:p>
        </w:tc>
      </w:tr>
      <w:tr w:rsidR="001E1C55" w:rsidRPr="00D96384">
        <w:trPr>
          <w:trHeight w:val="240"/>
        </w:trPr>
        <w:tc>
          <w:tcPr>
            <w:tcW w:w="42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 _ a = T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 D c =  Zy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271" w:type="dxa"/>
            <w:gridSpan w:val="4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 v</w:t>
            </w:r>
            <w:r w:rsidRPr="00D9638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lue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0.3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0238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c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0.2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0238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c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0.4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0238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c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0.3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&gt;0.9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0.8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0.2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0.4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0.2</w:t>
            </w:r>
          </w:p>
        </w:tc>
        <w:tc>
          <w:tcPr>
            <w:tcW w:w="43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&gt;0.9</w:t>
            </w:r>
          </w:p>
        </w:tc>
        <w:tc>
          <w:tcPr>
            <w:tcW w:w="648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1E1C55" w:rsidRPr="00B02382" w:rsidRDefault="001E1C55" w:rsidP="0082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0238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0.2</w:t>
            </w:r>
          </w:p>
        </w:tc>
      </w:tr>
      <w:tr w:rsidR="001E1C55" w:rsidRPr="00D96384">
        <w:trPr>
          <w:trHeight w:val="150"/>
        </w:trPr>
        <w:tc>
          <w:tcPr>
            <w:tcW w:w="42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C55" w:rsidRPr="00D96384" w:rsidRDefault="001E1C55" w:rsidP="0082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</w:tr>
      <w:tr w:rsidR="00DE529B" w:rsidRPr="00D96384">
        <w:trPr>
          <w:trHeight w:val="225"/>
        </w:trPr>
        <w:tc>
          <w:tcPr>
            <w:tcW w:w="42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02382" w:rsidRDefault="00DE529B" w:rsidP="0082024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13962" w:type="dxa"/>
            <w:gridSpan w:val="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29B" w:rsidRPr="00B02382" w:rsidRDefault="00DE529B" w:rsidP="0082024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B0238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nc=  not calculatable</w:t>
            </w:r>
          </w:p>
        </w:tc>
      </w:tr>
    </w:tbl>
    <w:p w:rsidR="00820245" w:rsidRDefault="00836CFE" w:rsidP="00820245">
      <w:pPr>
        <w:rPr>
          <w:rFonts w:ascii="Times New Roman" w:eastAsia="Times New Roman" w:hAnsi="Times New Roman" w:cs="Times New Roman"/>
          <w:b/>
          <w:color w:val="000000"/>
          <w:sz w:val="24"/>
          <w:szCs w:val="16"/>
        </w:rPr>
      </w:pPr>
      <w:r>
        <w:rPr>
          <w:rFonts w:ascii="Times New Roman" w:eastAsia="Times New Roman" w:hAnsi="Times New Roman" w:cs="Times New Roman"/>
          <w:b/>
          <w:color w:val="000000"/>
        </w:rPr>
        <w:t>Additional file 2</w:t>
      </w:r>
      <w:r w:rsidR="00820245" w:rsidRPr="00820245">
        <w:rPr>
          <w:rFonts w:ascii="Times New Roman" w:eastAsia="Times New Roman" w:hAnsi="Times New Roman" w:cs="Times New Roman"/>
          <w:b/>
          <w:color w:val="000000"/>
        </w:rPr>
        <w:t xml:space="preserve"> Arrangement of amino acid repeat order (AAUO) and haplotype diversity of GLURP R 2 region of </w:t>
      </w:r>
      <w:r w:rsidR="00820245" w:rsidRPr="00820245">
        <w:rPr>
          <w:rFonts w:ascii="Times New Roman" w:eastAsia="Times New Roman" w:hAnsi="Times New Roman" w:cs="Times New Roman"/>
          <w:b/>
          <w:i/>
          <w:iCs/>
          <w:color w:val="000000"/>
        </w:rPr>
        <w:t>P. falciparum</w:t>
      </w:r>
      <w:r w:rsidR="00820245" w:rsidRPr="00820245">
        <w:rPr>
          <w:rFonts w:ascii="Times New Roman" w:eastAsia="Times New Roman" w:hAnsi="Times New Roman" w:cs="Times New Roman"/>
          <w:b/>
          <w:color w:val="000000"/>
        </w:rPr>
        <w:t xml:space="preserve"> in field isolates and NCBI sequence database.</w:t>
      </w:r>
    </w:p>
    <w:sectPr w:rsidR="00820245" w:rsidSect="00820245">
      <w:pgSz w:w="15840" w:h="12240" w:orient="landscape"/>
      <w:pgMar w:top="567" w:right="720" w:bottom="720" w:left="720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7A8E" w:rsidRDefault="00467A8E" w:rsidP="00820245">
      <w:pPr>
        <w:spacing w:after="0" w:line="240" w:lineRule="auto"/>
      </w:pPr>
      <w:r>
        <w:separator/>
      </w:r>
    </w:p>
  </w:endnote>
  <w:endnote w:type="continuationSeparator" w:id="0">
    <w:p w:rsidR="00467A8E" w:rsidRDefault="00467A8E" w:rsidP="008202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7A8E" w:rsidRDefault="00467A8E" w:rsidP="00820245">
      <w:pPr>
        <w:spacing w:after="0" w:line="240" w:lineRule="auto"/>
      </w:pPr>
      <w:r>
        <w:separator/>
      </w:r>
    </w:p>
  </w:footnote>
  <w:footnote w:type="continuationSeparator" w:id="0">
    <w:p w:rsidR="00467A8E" w:rsidRDefault="00467A8E" w:rsidP="008202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TrackMov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96384"/>
    <w:rsid w:val="001432F5"/>
    <w:rsid w:val="001B7366"/>
    <w:rsid w:val="001E1C55"/>
    <w:rsid w:val="00226B6A"/>
    <w:rsid w:val="00467A8E"/>
    <w:rsid w:val="005F70A7"/>
    <w:rsid w:val="006B21EA"/>
    <w:rsid w:val="0070406C"/>
    <w:rsid w:val="00757C45"/>
    <w:rsid w:val="007D69DE"/>
    <w:rsid w:val="00820245"/>
    <w:rsid w:val="00836CFE"/>
    <w:rsid w:val="00842425"/>
    <w:rsid w:val="008D27E4"/>
    <w:rsid w:val="00924425"/>
    <w:rsid w:val="00A509CB"/>
    <w:rsid w:val="00AA0F4C"/>
    <w:rsid w:val="00AD5013"/>
    <w:rsid w:val="00B02382"/>
    <w:rsid w:val="00B144BC"/>
    <w:rsid w:val="00B43566"/>
    <w:rsid w:val="00BB42F0"/>
    <w:rsid w:val="00BC03E6"/>
    <w:rsid w:val="00CA5384"/>
    <w:rsid w:val="00D55EF9"/>
    <w:rsid w:val="00D96384"/>
    <w:rsid w:val="00DE529B"/>
    <w:rsid w:val="00F55D13"/>
    <w:rsid w:val="00FA7331"/>
  </w:rsids>
  <m:mathPr>
    <m:mathFont m:val="Arial Unicode MS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D13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963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96384"/>
    <w:rPr>
      <w:color w:val="800080"/>
      <w:u w:val="single"/>
    </w:rPr>
  </w:style>
  <w:style w:type="paragraph" w:customStyle="1" w:styleId="font5">
    <w:name w:val="font5"/>
    <w:basedOn w:val="Normal"/>
    <w:rsid w:val="00D9638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</w:rPr>
  </w:style>
  <w:style w:type="paragraph" w:customStyle="1" w:styleId="font6">
    <w:name w:val="font6"/>
    <w:basedOn w:val="Normal"/>
    <w:rsid w:val="00D96384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6"/>
      <w:szCs w:val="16"/>
    </w:rPr>
  </w:style>
  <w:style w:type="paragraph" w:customStyle="1" w:styleId="font7">
    <w:name w:val="font7"/>
    <w:basedOn w:val="Normal"/>
    <w:rsid w:val="00D96384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6"/>
      <w:szCs w:val="16"/>
    </w:rPr>
  </w:style>
  <w:style w:type="paragraph" w:customStyle="1" w:styleId="font8">
    <w:name w:val="font8"/>
    <w:basedOn w:val="Normal"/>
    <w:rsid w:val="00D96384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16"/>
      <w:szCs w:val="16"/>
    </w:rPr>
  </w:style>
  <w:style w:type="paragraph" w:customStyle="1" w:styleId="xl65">
    <w:name w:val="xl65"/>
    <w:basedOn w:val="Normal"/>
    <w:rsid w:val="00D96384"/>
    <w:pPr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6">
    <w:name w:val="xl66"/>
    <w:basedOn w:val="Normal"/>
    <w:rsid w:val="00D96384"/>
    <w:pPr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7">
    <w:name w:val="xl67"/>
    <w:basedOn w:val="Normal"/>
    <w:rsid w:val="00D96384"/>
    <w:pPr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8">
    <w:name w:val="xl68"/>
    <w:basedOn w:val="Normal"/>
    <w:rsid w:val="00D96384"/>
    <w:pPr>
      <w:pBdr>
        <w:top w:val="single" w:sz="4" w:space="0" w:color="auto"/>
        <w:bottom w:val="single" w:sz="4" w:space="0" w:color="auto"/>
      </w:pBdr>
      <w:shd w:val="clear" w:color="000000" w:fill="EEECE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9">
    <w:name w:val="xl69"/>
    <w:basedOn w:val="Normal"/>
    <w:rsid w:val="00D96384"/>
    <w:pPr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0">
    <w:name w:val="xl70"/>
    <w:basedOn w:val="Normal"/>
    <w:rsid w:val="00D9638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1">
    <w:name w:val="xl71"/>
    <w:basedOn w:val="Normal"/>
    <w:rsid w:val="00D96384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2">
    <w:name w:val="xl72"/>
    <w:basedOn w:val="Normal"/>
    <w:rsid w:val="00D9638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D9638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4">
    <w:name w:val="xl74"/>
    <w:basedOn w:val="Normal"/>
    <w:rsid w:val="00D963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5">
    <w:name w:val="xl75"/>
    <w:basedOn w:val="Normal"/>
    <w:rsid w:val="00D96384"/>
    <w:pPr>
      <w:shd w:val="clear" w:color="000000" w:fill="A5A5A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6">
    <w:name w:val="xl76"/>
    <w:basedOn w:val="Normal"/>
    <w:rsid w:val="00D96384"/>
    <w:pPr>
      <w:shd w:val="clear" w:color="000000" w:fill="5A5A5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12"/>
      <w:szCs w:val="12"/>
    </w:rPr>
  </w:style>
  <w:style w:type="paragraph" w:customStyle="1" w:styleId="xl77">
    <w:name w:val="xl77"/>
    <w:basedOn w:val="Normal"/>
    <w:rsid w:val="00D9638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8">
    <w:name w:val="xl78"/>
    <w:basedOn w:val="Normal"/>
    <w:rsid w:val="00D96384"/>
    <w:pP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12"/>
      <w:szCs w:val="12"/>
    </w:rPr>
  </w:style>
  <w:style w:type="paragraph" w:customStyle="1" w:styleId="xl79">
    <w:name w:val="xl79"/>
    <w:basedOn w:val="Normal"/>
    <w:rsid w:val="00D96384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0">
    <w:name w:val="xl80"/>
    <w:basedOn w:val="Normal"/>
    <w:rsid w:val="00D96384"/>
    <w:pPr>
      <w:shd w:val="clear" w:color="000000" w:fill="A5A5A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12"/>
      <w:szCs w:val="12"/>
    </w:rPr>
  </w:style>
  <w:style w:type="paragraph" w:customStyle="1" w:styleId="xl81">
    <w:name w:val="xl81"/>
    <w:basedOn w:val="Normal"/>
    <w:rsid w:val="00D9638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FF"/>
      <w:sz w:val="12"/>
      <w:szCs w:val="12"/>
    </w:rPr>
  </w:style>
  <w:style w:type="paragraph" w:customStyle="1" w:styleId="xl82">
    <w:name w:val="xl82"/>
    <w:basedOn w:val="Normal"/>
    <w:rsid w:val="00D9638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3">
    <w:name w:val="xl83"/>
    <w:basedOn w:val="Normal"/>
    <w:rsid w:val="00D9638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4">
    <w:name w:val="xl84"/>
    <w:basedOn w:val="Normal"/>
    <w:rsid w:val="00D96384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5">
    <w:name w:val="xl85"/>
    <w:basedOn w:val="Normal"/>
    <w:rsid w:val="00D96384"/>
    <w:pPr>
      <w:pBdr>
        <w:bottom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12"/>
      <w:szCs w:val="12"/>
    </w:rPr>
  </w:style>
  <w:style w:type="paragraph" w:customStyle="1" w:styleId="xl86">
    <w:name w:val="xl86"/>
    <w:basedOn w:val="Normal"/>
    <w:rsid w:val="00D9638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7">
    <w:name w:val="xl87"/>
    <w:basedOn w:val="Normal"/>
    <w:rsid w:val="00D9638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FF"/>
      <w:sz w:val="12"/>
      <w:szCs w:val="12"/>
    </w:rPr>
  </w:style>
  <w:style w:type="paragraph" w:customStyle="1" w:styleId="xl88">
    <w:name w:val="xl88"/>
    <w:basedOn w:val="Normal"/>
    <w:rsid w:val="00D96384"/>
    <w:pPr>
      <w:pBdr>
        <w:top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89">
    <w:name w:val="xl89"/>
    <w:basedOn w:val="Normal"/>
    <w:rsid w:val="00D96384"/>
    <w:pPr>
      <w:pBdr>
        <w:top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FF"/>
      <w:sz w:val="12"/>
      <w:szCs w:val="12"/>
    </w:rPr>
  </w:style>
  <w:style w:type="paragraph" w:customStyle="1" w:styleId="xl90">
    <w:name w:val="xl90"/>
    <w:basedOn w:val="Normal"/>
    <w:rsid w:val="00D96384"/>
    <w:pP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1">
    <w:name w:val="xl91"/>
    <w:basedOn w:val="Normal"/>
    <w:rsid w:val="00D96384"/>
    <w:pP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FF"/>
      <w:sz w:val="12"/>
      <w:szCs w:val="12"/>
    </w:rPr>
  </w:style>
  <w:style w:type="paragraph" w:customStyle="1" w:styleId="xl92">
    <w:name w:val="xl92"/>
    <w:basedOn w:val="Normal"/>
    <w:rsid w:val="00D96384"/>
    <w:pPr>
      <w:pBdr>
        <w:bottom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3">
    <w:name w:val="xl93"/>
    <w:basedOn w:val="Normal"/>
    <w:rsid w:val="00D96384"/>
    <w:pPr>
      <w:pBdr>
        <w:bottom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FF"/>
      <w:sz w:val="12"/>
      <w:szCs w:val="12"/>
    </w:rPr>
  </w:style>
  <w:style w:type="paragraph" w:customStyle="1" w:styleId="xl94">
    <w:name w:val="xl94"/>
    <w:basedOn w:val="Normal"/>
    <w:rsid w:val="00D96384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5">
    <w:name w:val="xl95"/>
    <w:basedOn w:val="Normal"/>
    <w:rsid w:val="00D96384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6">
    <w:name w:val="xl96"/>
    <w:basedOn w:val="Normal"/>
    <w:rsid w:val="00D96384"/>
    <w:pPr>
      <w:pBdr>
        <w:top w:val="single" w:sz="4" w:space="0" w:color="auto"/>
      </w:pBdr>
      <w:shd w:val="clear" w:color="000000" w:fill="A5A5A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7">
    <w:name w:val="xl97"/>
    <w:basedOn w:val="Normal"/>
    <w:rsid w:val="00D96384"/>
    <w:pPr>
      <w:pBdr>
        <w:top w:val="single" w:sz="4" w:space="0" w:color="auto"/>
      </w:pBdr>
      <w:shd w:val="clear" w:color="000000" w:fill="5A5A5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12"/>
      <w:szCs w:val="12"/>
    </w:rPr>
  </w:style>
  <w:style w:type="paragraph" w:customStyle="1" w:styleId="xl98">
    <w:name w:val="xl98"/>
    <w:basedOn w:val="Normal"/>
    <w:rsid w:val="00D96384"/>
    <w:pPr>
      <w:shd w:val="clear" w:color="000000" w:fill="27272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12"/>
      <w:szCs w:val="12"/>
    </w:rPr>
  </w:style>
  <w:style w:type="paragraph" w:customStyle="1" w:styleId="xl99">
    <w:name w:val="xl99"/>
    <w:basedOn w:val="Normal"/>
    <w:rsid w:val="00D96384"/>
    <w:pP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0">
    <w:name w:val="xl100"/>
    <w:basedOn w:val="Normal"/>
    <w:rsid w:val="00D96384"/>
    <w:pP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1">
    <w:name w:val="xl101"/>
    <w:basedOn w:val="Normal"/>
    <w:rsid w:val="00D96384"/>
    <w:pPr>
      <w:pBdr>
        <w:bottom w:val="single" w:sz="4" w:space="0" w:color="auto"/>
      </w:pBdr>
      <w:shd w:val="clear" w:color="000000" w:fill="A5A5A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2">
    <w:name w:val="xl102"/>
    <w:basedOn w:val="Normal"/>
    <w:rsid w:val="00D96384"/>
    <w:pPr>
      <w:pBdr>
        <w:bottom w:val="single" w:sz="4" w:space="0" w:color="auto"/>
      </w:pBdr>
      <w:shd w:val="clear" w:color="000000" w:fill="5A5A5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12"/>
      <w:szCs w:val="12"/>
    </w:rPr>
  </w:style>
  <w:style w:type="paragraph" w:customStyle="1" w:styleId="xl103">
    <w:name w:val="xl103"/>
    <w:basedOn w:val="Normal"/>
    <w:rsid w:val="00D96384"/>
    <w:pPr>
      <w:pBdr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4">
    <w:name w:val="xl104"/>
    <w:basedOn w:val="Normal"/>
    <w:rsid w:val="00D96384"/>
    <w:pPr>
      <w:pBdr>
        <w:top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105">
    <w:name w:val="xl105"/>
    <w:basedOn w:val="Normal"/>
    <w:rsid w:val="00D96384"/>
    <w:pP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12"/>
      <w:szCs w:val="12"/>
    </w:rPr>
  </w:style>
  <w:style w:type="paragraph" w:customStyle="1" w:styleId="xl106">
    <w:name w:val="xl106"/>
    <w:basedOn w:val="Normal"/>
    <w:rsid w:val="00D9638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107">
    <w:name w:val="xl107"/>
    <w:basedOn w:val="Normal"/>
    <w:rsid w:val="00D96384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108">
    <w:name w:val="xl108"/>
    <w:basedOn w:val="Normal"/>
    <w:rsid w:val="00D96384"/>
    <w:pP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9">
    <w:name w:val="xl109"/>
    <w:basedOn w:val="Normal"/>
    <w:rsid w:val="00D96384"/>
    <w:pPr>
      <w:pBdr>
        <w:top w:val="single" w:sz="4" w:space="0" w:color="auto"/>
        <w:bottom w:val="single" w:sz="4" w:space="0" w:color="auto"/>
      </w:pBdr>
      <w:shd w:val="clear" w:color="000000" w:fill="A5A5A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0">
    <w:name w:val="xl110"/>
    <w:basedOn w:val="Normal"/>
    <w:rsid w:val="00D96384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FF"/>
      <w:sz w:val="12"/>
      <w:szCs w:val="12"/>
    </w:rPr>
  </w:style>
  <w:style w:type="paragraph" w:customStyle="1" w:styleId="xl111">
    <w:name w:val="xl111"/>
    <w:basedOn w:val="Normal"/>
    <w:rsid w:val="00D96384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112">
    <w:name w:val="xl112"/>
    <w:basedOn w:val="Normal"/>
    <w:rsid w:val="00D96384"/>
    <w:pPr>
      <w:pBdr>
        <w:top w:val="single" w:sz="4" w:space="0" w:color="auto"/>
        <w:bottom w:val="double" w:sz="6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113">
    <w:name w:val="xl113"/>
    <w:basedOn w:val="Normal"/>
    <w:rsid w:val="00D96384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FF"/>
      <w:sz w:val="12"/>
      <w:szCs w:val="12"/>
    </w:rPr>
  </w:style>
  <w:style w:type="paragraph" w:customStyle="1" w:styleId="xl114">
    <w:name w:val="xl114"/>
    <w:basedOn w:val="Normal"/>
    <w:rsid w:val="00D9638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15">
    <w:name w:val="xl115"/>
    <w:basedOn w:val="Normal"/>
    <w:rsid w:val="00D963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16">
    <w:name w:val="xl116"/>
    <w:basedOn w:val="Normal"/>
    <w:rsid w:val="00D96384"/>
    <w:pPr>
      <w:pBdr>
        <w:top w:val="single" w:sz="4" w:space="0" w:color="auto"/>
        <w:bottom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17">
    <w:name w:val="xl117"/>
    <w:basedOn w:val="Normal"/>
    <w:rsid w:val="00D9638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18">
    <w:name w:val="xl118"/>
    <w:basedOn w:val="Normal"/>
    <w:rsid w:val="00D96384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19">
    <w:name w:val="xl119"/>
    <w:basedOn w:val="Normal"/>
    <w:rsid w:val="00D9638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20">
    <w:name w:val="xl120"/>
    <w:basedOn w:val="Normal"/>
    <w:rsid w:val="00D96384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21">
    <w:name w:val="xl121"/>
    <w:basedOn w:val="Normal"/>
    <w:rsid w:val="00D96384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22">
    <w:name w:val="xl122"/>
    <w:basedOn w:val="Normal"/>
    <w:rsid w:val="00D96384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3">
    <w:name w:val="xl123"/>
    <w:basedOn w:val="Normal"/>
    <w:rsid w:val="00D963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24">
    <w:name w:val="xl124"/>
    <w:basedOn w:val="Normal"/>
    <w:rsid w:val="00D9638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2"/>
      <w:szCs w:val="12"/>
    </w:rPr>
  </w:style>
  <w:style w:type="paragraph" w:styleId="Header">
    <w:name w:val="header"/>
    <w:basedOn w:val="Normal"/>
    <w:link w:val="HeaderChar"/>
    <w:uiPriority w:val="99"/>
    <w:semiHidden/>
    <w:unhideWhenUsed/>
    <w:rsid w:val="008202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20245"/>
  </w:style>
  <w:style w:type="paragraph" w:styleId="Footer">
    <w:name w:val="footer"/>
    <w:basedOn w:val="Normal"/>
    <w:link w:val="FooterChar"/>
    <w:uiPriority w:val="99"/>
    <w:semiHidden/>
    <w:unhideWhenUsed/>
    <w:rsid w:val="008202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2024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844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8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537</Words>
  <Characters>3063</Characters>
  <Application>Microsoft Macintosh Word</Application>
  <DocSecurity>0</DocSecurity>
  <Lines>2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rcel Hommel</cp:lastModifiedBy>
  <cp:revision>14</cp:revision>
  <dcterms:created xsi:type="dcterms:W3CDTF">2014-08-29T02:08:00Z</dcterms:created>
  <dcterms:modified xsi:type="dcterms:W3CDTF">2014-11-14T13:44:00Z</dcterms:modified>
</cp:coreProperties>
</file>